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26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397"/>
        <w:gridCol w:w="1382"/>
        <w:gridCol w:w="1382"/>
        <w:gridCol w:w="1382"/>
        <w:gridCol w:w="1383"/>
      </w:tblGrid>
      <w:tr w:rsidR="00084CFB" w:rsidRPr="003C42DF" w14:paraId="0DC601F3" w14:textId="77777777" w:rsidTr="00F06B93">
        <w:tc>
          <w:tcPr>
            <w:tcW w:w="8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0B5E" w14:textId="787EA919" w:rsidR="00084CFB" w:rsidRPr="00A86207" w:rsidRDefault="003C59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</w:t>
            </w:r>
            <w:r w:rsidR="009A5529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mentary</w:t>
            </w:r>
            <w:r w:rsidR="009A5529">
              <w:rPr>
                <w:rFonts w:ascii="Times New Roman" w:hAnsi="Times New Roman" w:cs="Times New Roman"/>
                <w:b/>
                <w:bCs/>
              </w:rPr>
              <w:t xml:space="preserve"> Table 1</w:t>
            </w:r>
            <w:r w:rsidR="007150CD">
              <w:rPr>
                <w:rFonts w:ascii="Times New Roman" w:hAnsi="Times New Roman" w:cs="Times New Roman"/>
                <w:b/>
                <w:bCs/>
              </w:rPr>
              <w:t>.</w:t>
            </w:r>
            <w:r w:rsidR="00084CFB" w:rsidRPr="00A86207">
              <w:rPr>
                <w:rFonts w:ascii="Times New Roman" w:hAnsi="Times New Roman" w:cs="Times New Roman"/>
              </w:rPr>
              <w:t xml:space="preserve"> </w:t>
            </w:r>
            <w:r w:rsidR="00DD0CE7">
              <w:rPr>
                <w:rFonts w:ascii="Times New Roman" w:hAnsi="Times New Roman" w:cs="Times New Roman"/>
              </w:rPr>
              <w:t xml:space="preserve"> </w:t>
            </w:r>
            <w:r w:rsidR="00084CFB" w:rsidRPr="00A86207">
              <w:rPr>
                <w:rFonts w:ascii="Times New Roman" w:hAnsi="Times New Roman" w:cs="Times New Roman"/>
              </w:rPr>
              <w:t xml:space="preserve">Quality assessment results </w:t>
            </w:r>
          </w:p>
        </w:tc>
      </w:tr>
      <w:tr w:rsidR="00084CFB" w:rsidRPr="003C42DF" w14:paraId="17FC43FE" w14:textId="294CA046" w:rsidTr="00F06B93">
        <w:tc>
          <w:tcPr>
            <w:tcW w:w="339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04570DE" w14:textId="77777777" w:rsidR="00084CFB" w:rsidRPr="00A86207" w:rsidRDefault="00084CFB" w:rsidP="005D2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307A0DC" w14:textId="39F2478B" w:rsidR="00084CFB" w:rsidRPr="00A86207" w:rsidRDefault="00084CFB" w:rsidP="005D28C9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rsandaux et al. (2021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6B2D1D8" w14:textId="6BBEF32A" w:rsidR="00084CFB" w:rsidRPr="00A86207" w:rsidRDefault="00084CFB" w:rsidP="005D28C9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Bae et al. (2019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5291CFB" w14:textId="4E2D12A8" w:rsidR="00084CFB" w:rsidRPr="00A86207" w:rsidRDefault="00084CFB" w:rsidP="005D28C9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hamberlain et al. (2017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54994B6" w14:textId="12E8914E" w:rsidR="00084CFB" w:rsidRPr="00A86207" w:rsidRDefault="00084CFB" w:rsidP="005D28C9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n &amp; Raz (2015)</w:t>
            </w:r>
          </w:p>
        </w:tc>
      </w:tr>
      <w:tr w:rsidR="000256AD" w:rsidRPr="003C42DF" w14:paraId="1EC7790A" w14:textId="6962A188" w:rsidTr="00CD508C">
        <w:tc>
          <w:tcPr>
            <w:tcW w:w="33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C9211F" w14:textId="0A3367F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. Background described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08756F" w14:textId="082011A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8DEEA0" w14:textId="66A5D6A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9085F05" w14:textId="63CD9F5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321610" w14:textId="673A7D8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72B4FBB6" w14:textId="6E9233C2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57B4361" w14:textId="0CDEFA9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. Study design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D4DCC5" w14:textId="51528D42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264710" w14:textId="0329E54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EDF5" w14:textId="62675E6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358BE0" w14:textId="49EE297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0D97E919" w14:textId="3D5CB692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4295C72" w14:textId="1278F00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. Main outcomes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CC4778" w14:textId="6702096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DEC06D" w14:textId="794D5EE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FCC7" w14:textId="329D179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56166A" w14:textId="50B88A8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63B07EF1" w14:textId="54DB316E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D61C48" w14:textId="7D1B57D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4. Aims and objectives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07B27A" w14:textId="542F618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56AE44" w14:textId="283ED82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262A" w14:textId="4F9EDFF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8D13B0" w14:textId="52A7128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673B7033" w14:textId="13177E41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02D512" w14:textId="66F5DE68" w:rsidR="00B3555F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5. Sources and methods of </w:t>
            </w:r>
            <w:r w:rsidR="002F44B4" w:rsidRPr="00A86207">
              <w:rPr>
                <w:rFonts w:ascii="Times New Roman" w:hAnsi="Times New Roman" w:cs="Times New Roman"/>
              </w:rPr>
              <w:t>recruitment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B4CE22" w14:textId="38BD38D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54C9D7" w14:textId="0DF63F7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97318" w14:textId="77777777" w:rsidR="000256AD" w:rsidRDefault="00B3555F" w:rsidP="00025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6ED00EA0" w14:textId="41CF99C1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CE01F1" w14:textId="6E7F2C7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0256AD" w:rsidRPr="003C42DF" w14:paraId="6BD60454" w14:textId="09A9A029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DD3365" w14:textId="14D404A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. Participant characteristics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097BD0" w14:textId="4E3B07F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DFC2E6" w14:textId="3AEE353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4BB4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7A44DC19" w14:textId="0ACB6AA8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BCB686" w14:textId="1FDAE15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0256AD" w:rsidRPr="003C42DF" w14:paraId="6BAB5317" w14:textId="6AC77463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E4C4704" w14:textId="173035B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. Method of diagnosis based on standardized defini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4D5345" w14:textId="49AD89D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8070C8" w14:textId="5F7B54A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AFD3E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5E738617" w14:textId="38C763DB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EC0D9B" w14:textId="2B03EBA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168B433B" w14:textId="390AB8B3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0BB237" w14:textId="3B0154F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8. Sample representative of target popul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C0B05C" w14:textId="218DC14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3AA517" w14:textId="196C02F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1D1E" w14:textId="1C808F49" w:rsidR="000256AD" w:rsidRPr="00CA7CB5" w:rsidRDefault="005D6812" w:rsidP="000256AD">
            <w:pPr>
              <w:rPr>
                <w:rFonts w:ascii="Times New Roman" w:hAnsi="Times New Roman" w:cs="Times New Roman"/>
              </w:rPr>
            </w:pPr>
            <w:r w:rsidRPr="00CA7CB5">
              <w:rPr>
                <w:rFonts w:ascii="Times New Roman" w:hAnsi="Times New Roman" w:cs="Times New Roman"/>
              </w:rPr>
              <w:t>Partially</w:t>
            </w:r>
          </w:p>
          <w:p w14:paraId="71DC644E" w14:textId="544EA492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00F567" w14:textId="5075053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0256AD" w:rsidRPr="003C42DF" w14:paraId="726A761D" w14:textId="6E6D738D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EECDF7F" w14:textId="124E24D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9. Inclusion/exclusion criter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46BED7" w14:textId="563D18F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13FE52" w14:textId="5FBB2F5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5CD2" w14:textId="680C50F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C58D47" w14:textId="3456FA9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40DEB04A" w14:textId="54F352F4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F9BD3E9" w14:textId="4ED136F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0. Excluded/lost to follow-up information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1D47D2" w14:textId="00F3707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590EC7" w14:textId="2B1547B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B3014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3198D564" w14:textId="3B8B5BCA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3F22C9" w14:textId="07D8F96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265BBFF0" w14:textId="37339466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145BB85" w14:textId="42F2329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1. Power calculation us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B37A313" w14:textId="162EF3B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77EDDE" w14:textId="6A6C5EF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0896" w14:textId="6C4D2D7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76F190C" w14:textId="29E4D03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4AD299BF" w14:textId="7332FA6C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DF2B7D" w14:textId="2514BDA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2. Comparison between excluded and included 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9410F6" w14:textId="224906A2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5B69D6" w14:textId="5A84FC4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952E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40F8009F" w14:textId="67D653AC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3CB15A" w14:textId="4A159C9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237398ED" w14:textId="6A942CDE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610FE1" w14:textId="486275F2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3. Adequate control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AAD5E7" w14:textId="66902E95" w:rsidR="000256AD" w:rsidRPr="00325ABE" w:rsidRDefault="000256AD" w:rsidP="000256AD">
            <w:pPr>
              <w:rPr>
                <w:rFonts w:ascii="Times New Roman" w:hAnsi="Times New Roman" w:cs="Times New Roman"/>
                <w:color w:val="FF0000"/>
              </w:rPr>
            </w:pPr>
            <w:r w:rsidRPr="00B918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DCA401" w14:textId="0829B068" w:rsidR="000256AD" w:rsidRPr="00325ABE" w:rsidRDefault="00200D36" w:rsidP="000256AD">
            <w:pPr>
              <w:rPr>
                <w:rFonts w:ascii="Times New Roman" w:hAnsi="Times New Roman" w:cs="Times New Roman"/>
                <w:color w:val="FF0000"/>
              </w:rPr>
            </w:pPr>
            <w:r w:rsidRPr="007438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B733" w14:textId="2454C9B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5CDB3F" w14:textId="3A25EE7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53DD66CD" w14:textId="48848AF9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4BE841B" w14:textId="76D05FE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4. Age/stage specified in relation to diagno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DEC8A4" w14:textId="689438D6" w:rsidR="000256AD" w:rsidRPr="00A86207" w:rsidRDefault="00510FBB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C40455" w14:textId="4EA8AF1D" w:rsidR="000256AD" w:rsidRPr="00A86207" w:rsidRDefault="00510FBB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B163" w14:textId="5483E6B7" w:rsidR="000256AD" w:rsidRDefault="00510FBB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36E71908" w14:textId="63CB88AF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B80DF7" w14:textId="5C39B38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0256AD" w:rsidRPr="003C42DF" w14:paraId="2837FB29" w14:textId="57FC3235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BD9B37" w14:textId="027AC7B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5. Data extraction spec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F87787" w14:textId="7D6DC4A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0E5B45" w14:textId="49452E6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4F1E" w14:textId="1247908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77FED9" w14:textId="2CAA192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0B695E34" w14:textId="7DA754AE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6AB0F51" w14:textId="303AC8A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6. Variables of interest defin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774B79" w14:textId="771E5E3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9751DF" w14:textId="7E13309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CE05" w14:textId="5E80FEB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E8993E" w14:textId="149349A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1EF2ABBB" w14:textId="6E6DA1B2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4F990D" w14:textId="04B8CC7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7. Reliable measurement of self-este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CAF6F59" w14:textId="631211B7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4F8B30" w14:textId="413BE9A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CE61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739B92D1" w14:textId="15B85A45" w:rsidR="00AC5691" w:rsidRPr="00A86207" w:rsidRDefault="00AC5691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25C48B9" w14:textId="717D61C2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1CB081F3" w14:textId="70C0480D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B2E811" w14:textId="7DB35EF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8. Assessment of ADHD subtyp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7DCACA" w14:textId="473E854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D96F77" w14:textId="327F423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5F807" w14:textId="5C6BCDD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590F8A" w14:textId="721C445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1DA9BB2C" w14:textId="6DC19006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761235" w14:textId="4E25EF5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9. Error due to recall bias avoid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A5474E" w14:textId="448CC36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AD6331" w14:textId="571C520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F8D5" w14:textId="2EC4F44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D0FFC3" w14:textId="33077F63" w:rsidR="000256AD" w:rsidRPr="00A86207" w:rsidRDefault="00184B9A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0256AD" w:rsidRPr="003C42DF" w14:paraId="4A72D271" w14:textId="6F09DD78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7E4687" w14:textId="0B0B053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0. Researchers blind to ADHD diagnosis/treatment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645DB7" w14:textId="6731E80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6C29EC" w14:textId="7483E82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63D3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1F9100B4" w14:textId="54DCC1C1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D4B530" w14:textId="222C1D1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0256AD" w:rsidRPr="003C42DF" w14:paraId="49BC18A7" w14:textId="7A044D71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20023FA" w14:textId="0F898C4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1. Potential confounders defin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70E903" w14:textId="009EBCD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A804F5" w14:textId="036D110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3284A" w14:textId="3401E12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BD46F9" w14:textId="11644B4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5E956C38" w14:textId="68816BAB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00A8F97" w14:textId="0FED422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2. Inclusion of potential confounders just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33744A" w14:textId="64C05B3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010BF5" w14:textId="0A3422A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9DDFC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70347E02" w14:textId="47277F6B" w:rsidR="002F44B4" w:rsidRPr="00A86207" w:rsidRDefault="002F44B4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D301EC" w14:textId="4FA7BEE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42B03AE8" w14:textId="63DE991F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5658C3E" w14:textId="7C491A0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3. Methods taken to control confound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C1EF94" w14:textId="4277A977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10DE6E" w14:textId="0D21141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44BC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5C31D762" w14:textId="514FF513" w:rsidR="00905656" w:rsidRPr="00A86207" w:rsidRDefault="00905656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20B7FF" w14:textId="71545A6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1C7B08BC" w14:textId="7A16FB69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DD09B49" w14:textId="0A9D4C8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4. Large enough sample for statistic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E24AE3" w14:textId="03AD1BC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5FBA9B" w14:textId="490D7B0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Can´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36C0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5D86CBD6" w14:textId="0379C581" w:rsidR="00905656" w:rsidRPr="00A86207" w:rsidRDefault="00905656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46B094" w14:textId="4C1DB04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0256AD" w:rsidRPr="003C42DF" w14:paraId="2F88A345" w14:textId="49D4481E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70AD2DD" w14:textId="774F99F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5. Multiple comparison correctio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483576" w14:textId="230FDAE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37CD28" w14:textId="25354A8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307A" w14:textId="719A930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3E93F6" w14:textId="2A00AC4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0256AD" w:rsidRPr="003C42DF" w14:paraId="1289CDA3" w14:textId="798D5D1D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7EC5207" w14:textId="2B225B0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6. Statistical methods chosen are suitab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13A6B8" w14:textId="324D33B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EFA1F4" w14:textId="0879037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84B5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102507ED" w14:textId="5207FB24" w:rsidR="00905656" w:rsidRPr="00A86207" w:rsidRDefault="00905656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ADD35B" w14:textId="76DDC567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3AAC6B9E" w14:textId="4FDA94BC" w:rsidTr="001C7C0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A29425" w14:textId="5BCA432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7. Relevant factors included in analy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1A368B" w14:textId="56C6F4D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AB49F1" w14:textId="2586F80C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40550D" w14:textId="173A6E8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0BBDE6" w14:textId="34EB07A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052671EB" w14:textId="52304E73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A957DB" w14:textId="35398735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8. Generalizability of the study results discuss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9C1CAA" w14:textId="29AB9667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0470C4" w14:textId="45E6BBF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00906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6766BBDC" w14:textId="37AEA102" w:rsidR="00905656" w:rsidRPr="00A86207" w:rsidRDefault="00905656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41CAA6" w14:textId="3791D95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0256AD" w:rsidRPr="003C42DF" w14:paraId="28CA7F71" w14:textId="3AFFAAFA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EED0363" w14:textId="355B966D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9. Declaration of conflict of interest?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A7BD96" w14:textId="36B5AD08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210E6B" w14:textId="3FC54014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9FA5" w14:textId="77777777" w:rsidR="000256AD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5232DA10" w14:textId="4163A883" w:rsidR="00905656" w:rsidRPr="00A86207" w:rsidRDefault="00905656" w:rsidP="00025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E484B0" w14:textId="714C2E4E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518B8CC7" w14:textId="52B5902A" w:rsidTr="00CD508C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87D8A1" w14:textId="5A7421CA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0. Sources of funding ident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8E9CBD" w14:textId="72BBEDE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1FC910" w14:textId="0D382133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152D0" w14:textId="27447AD0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82D3E6" w14:textId="129953A9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0256AD" w:rsidRPr="003C42DF" w14:paraId="4A299716" w14:textId="54E61868" w:rsidTr="000066E3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48CED" w14:textId="51E73BBF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31. </w:t>
            </w:r>
            <w:r w:rsidR="00364130">
              <w:rPr>
                <w:rFonts w:ascii="Times New Roman" w:hAnsi="Times New Roman" w:cs="Times New Roman"/>
              </w:rPr>
              <w:t>P</w:t>
            </w:r>
            <w:r w:rsidRPr="00A86207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F49BF" w14:textId="40A071CB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7</w:t>
            </w:r>
            <w:r w:rsidR="00743F0D">
              <w:rPr>
                <w:rFonts w:ascii="Times New Roman" w:hAnsi="Times New Roman" w:cs="Times New Roman"/>
                <w:color w:val="000000"/>
              </w:rPr>
              <w:t>2</w:t>
            </w:r>
            <w:r w:rsidRPr="00A86207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D02B8" w14:textId="4C0D9881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</w:rPr>
              <w:t>5</w:t>
            </w:r>
            <w:r w:rsidR="007219B4">
              <w:rPr>
                <w:rFonts w:ascii="Times New Roman" w:hAnsi="Times New Roman" w:cs="Times New Roman"/>
                <w:color w:val="000000"/>
              </w:rPr>
              <w:t>5</w:t>
            </w:r>
            <w:r w:rsidRPr="00A86207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E40FC" w14:textId="0EFD6A22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</w:t>
            </w:r>
            <w:r w:rsidR="007219B4">
              <w:rPr>
                <w:rFonts w:ascii="Times New Roman" w:hAnsi="Times New Roman" w:cs="Times New Roman"/>
              </w:rPr>
              <w:t>3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FCBDA" w14:textId="56A294A6" w:rsidR="000256AD" w:rsidRPr="00A86207" w:rsidRDefault="000256AD" w:rsidP="000256AD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2%</w:t>
            </w:r>
          </w:p>
        </w:tc>
      </w:tr>
      <w:tr w:rsidR="00084CFB" w:rsidRPr="003C42DF" w14:paraId="32732810" w14:textId="65E5994C" w:rsidTr="003C42DF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467EA" w14:textId="77777777" w:rsidR="00084CFB" w:rsidRDefault="00084CFB" w:rsidP="00623A45">
            <w:pPr>
              <w:rPr>
                <w:rFonts w:ascii="Times New Roman" w:hAnsi="Times New Roman" w:cs="Times New Roman"/>
              </w:rPr>
            </w:pPr>
          </w:p>
          <w:p w14:paraId="619B795D" w14:textId="77777777" w:rsidR="00A86207" w:rsidRDefault="00A86207" w:rsidP="00623A45">
            <w:pPr>
              <w:rPr>
                <w:rFonts w:ascii="Times New Roman" w:hAnsi="Times New Roman" w:cs="Times New Roman"/>
              </w:rPr>
            </w:pPr>
          </w:p>
          <w:p w14:paraId="21A97FF4" w14:textId="77777777" w:rsidR="00A86207" w:rsidRDefault="00A86207" w:rsidP="00623A45">
            <w:pPr>
              <w:rPr>
                <w:rFonts w:ascii="Times New Roman" w:hAnsi="Times New Roman" w:cs="Times New Roman"/>
              </w:rPr>
            </w:pPr>
          </w:p>
          <w:p w14:paraId="30FA3EEB" w14:textId="77777777" w:rsidR="00EC0C55" w:rsidRPr="00A86207" w:rsidRDefault="00EC0C55" w:rsidP="00623A45">
            <w:pPr>
              <w:rPr>
                <w:rFonts w:ascii="Times New Roman" w:hAnsi="Times New Roman" w:cs="Times New Roman"/>
              </w:rPr>
            </w:pPr>
          </w:p>
          <w:p w14:paraId="7794558F" w14:textId="77777777" w:rsidR="00226DC2" w:rsidRPr="00A86207" w:rsidRDefault="00226DC2" w:rsidP="00623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34869" w14:textId="77777777" w:rsidR="00084CFB" w:rsidRPr="00A86207" w:rsidRDefault="00084CFB" w:rsidP="00623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DA88D" w14:textId="77777777" w:rsidR="00084CFB" w:rsidRPr="00A86207" w:rsidRDefault="00084CFB" w:rsidP="00623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82336" w14:textId="77777777" w:rsidR="00084CFB" w:rsidRPr="00A86207" w:rsidRDefault="00084CFB" w:rsidP="00623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7702" w14:textId="77777777" w:rsidR="00084CFB" w:rsidRPr="00A86207" w:rsidRDefault="00084CFB" w:rsidP="00623A45">
            <w:pPr>
              <w:rPr>
                <w:rFonts w:ascii="Times New Roman" w:hAnsi="Times New Roman" w:cs="Times New Roman"/>
              </w:rPr>
            </w:pPr>
          </w:p>
        </w:tc>
      </w:tr>
      <w:tr w:rsidR="003C769D" w:rsidRPr="003C42DF" w14:paraId="4B494FE7" w14:textId="6B0D249A" w:rsidTr="00F06B93">
        <w:tc>
          <w:tcPr>
            <w:tcW w:w="8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EFB70" w14:textId="705ED551" w:rsidR="003C769D" w:rsidRPr="00A86207" w:rsidRDefault="00D041B9" w:rsidP="00623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1. </w:t>
            </w:r>
            <w:r w:rsidR="003C769D" w:rsidRPr="00A86207">
              <w:rPr>
                <w:rFonts w:ascii="Times New Roman" w:hAnsi="Times New Roman" w:cs="Times New Roman"/>
              </w:rPr>
              <w:t xml:space="preserve"> </w:t>
            </w:r>
            <w:r w:rsidRPr="00D041B9">
              <w:rPr>
                <w:rFonts w:ascii="Times New Roman" w:hAnsi="Times New Roman" w:cs="Times New Roman"/>
                <w:b/>
                <w:bCs/>
              </w:rPr>
              <w:t>(</w:t>
            </w:r>
            <w:r w:rsidR="003C769D" w:rsidRPr="00D041B9">
              <w:rPr>
                <w:rFonts w:ascii="Times New Roman" w:hAnsi="Times New Roman" w:cs="Times New Roman"/>
                <w:b/>
                <w:bCs/>
              </w:rPr>
              <w:t>continued</w:t>
            </w:r>
            <w:r w:rsidRPr="00D041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84CFB" w:rsidRPr="003C42DF" w14:paraId="44AC6554" w14:textId="2FC29189" w:rsidTr="00F06B93">
        <w:tc>
          <w:tcPr>
            <w:tcW w:w="339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68B3D43" w14:textId="77777777" w:rsidR="00084CFB" w:rsidRPr="00A86207" w:rsidRDefault="00084CFB" w:rsidP="00623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6BA2635" w14:textId="2024666C" w:rsidR="00084CFB" w:rsidRPr="00A86207" w:rsidRDefault="006A7290" w:rsidP="00623A45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vren et al. (2021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E588431" w14:textId="08EB4755" w:rsidR="00084CFB" w:rsidRPr="00A86207" w:rsidRDefault="00C86595" w:rsidP="00623A45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hambh et al. (2014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4D40379" w14:textId="6C840E7A" w:rsidR="00084CFB" w:rsidRPr="00A86207" w:rsidRDefault="00234B12" w:rsidP="00623A45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such et al. (2018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496113A" w14:textId="0E836EE4" w:rsidR="00084CFB" w:rsidRPr="00A86207" w:rsidRDefault="00D67D4C" w:rsidP="00623A45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chielsen et al. (2014)</w:t>
            </w:r>
          </w:p>
        </w:tc>
      </w:tr>
      <w:tr w:rsidR="00CC1F5A" w:rsidRPr="003C42DF" w14:paraId="770F032B" w14:textId="41B7B805" w:rsidTr="0079102B">
        <w:tc>
          <w:tcPr>
            <w:tcW w:w="33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B8107F" w14:textId="1E26B47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. Background described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5DAED4" w14:textId="13D7128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08DAEC" w14:textId="38B09D9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C37CC1" w14:textId="6576644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D95DCF8" w14:textId="69129B3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24A3F991" w14:textId="1C328C59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F98E25" w14:textId="4DE5FCE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. Study design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CEEF4B" w14:textId="3CEE7DB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BEDF86" w14:textId="6A9B26B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91D1E7" w14:textId="09F2B62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4391" w14:textId="09D881E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23E6DEC4" w14:textId="6307B8C5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1A9EEB1" w14:textId="0B23917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. Main outcomes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36CCED" w14:textId="2458AF1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6064A8" w14:textId="5D29FBE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026296" w14:textId="3F433B1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015D" w14:textId="51FCC30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59354A97" w14:textId="1CCD4A3D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AFCC4D1" w14:textId="6E91605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4. Aims and objectives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1767EE" w14:textId="7940E8C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2FB05C7" w14:textId="2EB26FB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1987EC" w14:textId="113E559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4067" w14:textId="68D3A9C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4EC4E822" w14:textId="36300406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C7B6815" w14:textId="5A2AEEE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5. Sources and methods of recruitment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54D6AD" w14:textId="4A2E1C3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BC9E2A" w14:textId="0E74974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0C79A4" w14:textId="1F666E3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C592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3EA34DE3" w14:textId="1B253241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227FC4E3" w14:textId="6910FB7E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30A31F2" w14:textId="3C1D192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. Participant characteristics describ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2B09B2" w14:textId="65FC42D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1FEA60" w14:textId="29DD13F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6F3040" w14:textId="379E8D6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09CD8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469AFD1D" w14:textId="7D059DDC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62C98DBD" w14:textId="7C95ECC7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AB0F77B" w14:textId="7317EE4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. Method of diagnosis based on standardized defini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12FA4F" w14:textId="199C1C8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196D41" w14:textId="21534D36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815E88" w14:textId="58A320A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2FEF5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2514746E" w14:textId="5B85EE3E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1C365992" w14:textId="736464E4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94F6A98" w14:textId="2725574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8. Sample representative of target popul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B92861" w14:textId="150011C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4EDEF1" w14:textId="13C5D4B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CB84E3" w14:textId="0527782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E4E8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3EB5E14A" w14:textId="3C119AF6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7C2845FD" w14:textId="3E59983B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C16F461" w14:textId="5E925AA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9. Inclusion/exclusion criter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AA0BDF" w14:textId="3EB7073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9653BC" w14:textId="277EC1A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173873" w14:textId="5639952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75DC" w14:textId="0A72B26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49EDA5AE" w14:textId="70A65E6D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120049" w14:textId="2FAC3E9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0. Excluded/lost to follow-up information repor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A1B049" w14:textId="0E9C8F7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F4AA18" w14:textId="44D90F7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2E6929" w14:textId="7A1C1EA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264F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0E8508EA" w14:textId="6D33B804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0B02F9F2" w14:textId="25A43059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CF9F115" w14:textId="7DE9E7B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1. Power calculation us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BA2898B" w14:textId="2739855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838E50" w14:textId="56325D1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F74D5C" w14:textId="23D202C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820A" w14:textId="7427690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263048E1" w14:textId="2F38999B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3B6367" w14:textId="116C496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2. Comparison between excluded and included 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611985" w14:textId="64BCB5F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1CD882" w14:textId="6529D23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AAE138" w14:textId="4AC17903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239B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088F1410" w14:textId="26F57A94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5C1FB4BE" w14:textId="6A04132A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568A799" w14:textId="0248C51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3. Adequate control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F2537A" w14:textId="369DA56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794050" w14:textId="5B1F81F6" w:rsidR="00CC1F5A" w:rsidRPr="00A86207" w:rsidRDefault="00880D06" w:rsidP="00CC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A54AD4" w14:textId="7B4C576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73F7" w14:textId="326C406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00B3FA63" w14:textId="66C7B334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765BECE" w14:textId="3CBEDB6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4. Age/stage specified in relation to diagno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55C040" w14:textId="325F650E" w:rsidR="00CC1F5A" w:rsidRPr="00A86207" w:rsidRDefault="00510FBB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5BD21CD" w14:textId="2C5A423B" w:rsidR="00CC1F5A" w:rsidRPr="00A86207" w:rsidRDefault="00D4461E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C6AB69" w14:textId="3BD4DE80" w:rsidR="00CC1F5A" w:rsidRPr="00A86207" w:rsidRDefault="00BC1FD5" w:rsidP="00CC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D7BE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17AAB13D" w14:textId="7DF08C6E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7DC63F4D" w14:textId="4D517801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9963FC" w14:textId="00F4C20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5. Data extraction spec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9D80FA" w14:textId="719D7B8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B69F8A1" w14:textId="7C44A04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74402F" w14:textId="68E3BD6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231E" w14:textId="10485B5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10DD07B7" w14:textId="5C5DC1FA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7766E2" w14:textId="48C4B12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6. Variables of interest defin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B2B3F5" w14:textId="4199E6E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AE9F43" w14:textId="6FC69EA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209E57" w14:textId="03E73F5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30A4" w14:textId="42E3CF93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590DE2CF" w14:textId="48C1EDAC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A7DABA2" w14:textId="3CCD15D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7. Reliable measurement of self-este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2E2984" w14:textId="483C108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FB6142" w14:textId="31C0A603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CECC36" w14:textId="5974C0C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E42C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4D7D060A" w14:textId="389F0721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3CAD420E" w14:textId="532A0DBE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C314B1" w14:textId="22CC856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8. Assessment of ADHD subtyp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FD7695" w14:textId="4353A28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BB1961" w14:textId="46AD8FF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CC9839E" w14:textId="6F1518B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1519" w14:textId="47E156D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CC1F5A" w:rsidRPr="003C42DF" w14:paraId="5EEAAD73" w14:textId="1DD3C4FC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06AF6C" w14:textId="1B27345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9. Error due to recall bias avoid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8497E1" w14:textId="321362D4" w:rsidR="00CC1F5A" w:rsidRPr="00A86207" w:rsidRDefault="00173198" w:rsidP="00CC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C35DD1" w14:textId="0B79C10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F2F4EA" w14:textId="7760B12D" w:rsidR="00CC1F5A" w:rsidRPr="00A86207" w:rsidRDefault="00184B9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949F" w14:textId="38D84F4C" w:rsidR="00CC1F5A" w:rsidRPr="00A86207" w:rsidRDefault="00184B9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CC1F5A" w:rsidRPr="003C42DF" w14:paraId="56BAFC20" w14:textId="17D0404E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C0D0445" w14:textId="4A0E9DC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0. Researchers blind to ADHD diagnosis/treatment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69AFB2" w14:textId="55AC0596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861767" w14:textId="58EE83B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A06A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5A3CBF28" w14:textId="038327D8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A224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677E3B38" w14:textId="0F083D55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73679872" w14:textId="597750BF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673163" w14:textId="2DC6D3E6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1. Potential confounders defin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DE9408" w14:textId="435F353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E1D46A" w14:textId="513F74A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9EDAB9" w14:textId="599C4B1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BA8E" w14:textId="3FEB61B1" w:rsidR="00CC1F5A" w:rsidRPr="00A86207" w:rsidRDefault="00364130" w:rsidP="00CC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C1F5A" w:rsidRPr="00A86207">
              <w:rPr>
                <w:rFonts w:ascii="Times New Roman" w:hAnsi="Times New Roman" w:cs="Times New Roman"/>
              </w:rPr>
              <w:t>artially</w:t>
            </w:r>
          </w:p>
        </w:tc>
      </w:tr>
      <w:tr w:rsidR="00CC1F5A" w:rsidRPr="003C42DF" w14:paraId="6064B9D2" w14:textId="3121F5AE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85039D5" w14:textId="3FBBEFC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2. Inclusion of potential confounders just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C79A49" w14:textId="3689642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76D0AA" w14:textId="0A6AB92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2FE40D" w14:textId="5BFA292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BF2E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194C757B" w14:textId="1DBB7DC7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7BE652BB" w14:textId="2A159272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399717" w14:textId="27EA7B3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3. Methods taken to control confound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66131E" w14:textId="4FD34E6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F81D7F" w14:textId="3B4D030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90626F" w14:textId="27093E3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4C07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081D193D" w14:textId="3CD50745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07A1CB6F" w14:textId="3D008234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E00CB1D" w14:textId="698693B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4. Large enough sample for statistic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7D090E" w14:textId="7874C93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D118AE" w14:textId="1478F2F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ACA6B3" w14:textId="28A4B2A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5D12" w14:textId="265E3DCB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</w:t>
            </w:r>
            <w:r w:rsidR="00364130">
              <w:rPr>
                <w:rFonts w:ascii="Times New Roman" w:hAnsi="Times New Roman" w:cs="Times New Roman"/>
              </w:rPr>
              <w:t xml:space="preserve">’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4483F28D" w14:textId="5384C2F3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1414FD6D" w14:textId="354094E2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5060DFB" w14:textId="6ADEF64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5. Multiple comparison correctio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5339EA" w14:textId="3359565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E196C7" w14:textId="7F0CB627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624928" w14:textId="51666F0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D368E" w14:textId="2737B8C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CC1F5A" w:rsidRPr="003C42DF" w14:paraId="377C612C" w14:textId="3BF35F20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4AF91F" w14:textId="0699FCB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6. Statistical methods chosen are suitab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43C86B" w14:textId="055158F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6C8685" w14:textId="25B4F59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714109" w14:textId="61BD7E5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01DA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4BD8A9E6" w14:textId="1FB93FC1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5CE578A0" w14:textId="5E4C7E2E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A8999F" w14:textId="5C810844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7. Relevant factors included in analy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1A2AED" w14:textId="1CCDBE2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ED887C" w14:textId="2A3FAD8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99D457" w14:textId="3DA5791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D2DA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4973D889" w14:textId="20CF9A32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55FFC27D" w14:textId="2A831D37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A517614" w14:textId="1F86C48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8. Generalizability of the study results discuss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2BC2F1" w14:textId="1C0515F8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E2840B" w14:textId="67F1DD6D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F09ACC" w14:textId="102285B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75CB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506F673D" w14:textId="575B23CA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0DF5A3D1" w14:textId="70F978D2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FD518D7" w14:textId="3D780A8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9. Declaration of conflict of interest?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26CB5E" w14:textId="0A28943A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54B822" w14:textId="44C88B5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28A1CF" w14:textId="1770F069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0B8D" w14:textId="77777777" w:rsidR="00CC1F5A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5ED4312D" w14:textId="5E78DBFD" w:rsidR="00364130" w:rsidRPr="00A86207" w:rsidRDefault="00364130" w:rsidP="00CC1F5A">
            <w:pPr>
              <w:rPr>
                <w:rFonts w:ascii="Times New Roman" w:hAnsi="Times New Roman" w:cs="Times New Roman"/>
              </w:rPr>
            </w:pPr>
          </w:p>
        </w:tc>
      </w:tr>
      <w:tr w:rsidR="00CC1F5A" w:rsidRPr="003C42DF" w14:paraId="33C464B0" w14:textId="31C11D8F" w:rsidTr="0079102B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39A41CC" w14:textId="4138F932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0. Sources of funding ident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DB03C7" w14:textId="51CB3356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2CCCDF" w14:textId="5C9591C5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BC704A" w14:textId="62C3BCB1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823B" w14:textId="5D9C706B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CC1F5A" w:rsidRPr="003C42DF" w14:paraId="22002AFF" w14:textId="77777777" w:rsidTr="0079102B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ED19" w14:textId="5FDF2EA0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31. </w:t>
            </w:r>
            <w:r w:rsidR="004C32E2">
              <w:rPr>
                <w:rFonts w:ascii="Times New Roman" w:hAnsi="Times New Roman" w:cs="Times New Roman"/>
              </w:rPr>
              <w:t>P</w:t>
            </w:r>
            <w:r w:rsidRPr="00A86207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2B31E" w14:textId="1067C52F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</w:t>
            </w:r>
            <w:r w:rsidR="00CC7FE6">
              <w:rPr>
                <w:rFonts w:ascii="Times New Roman" w:hAnsi="Times New Roman" w:cs="Times New Roman"/>
              </w:rPr>
              <w:t>4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E7A56" w14:textId="5C493A4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</w:t>
            </w:r>
            <w:r w:rsidR="00184151">
              <w:rPr>
                <w:rFonts w:ascii="Times New Roman" w:hAnsi="Times New Roman" w:cs="Times New Roman"/>
              </w:rPr>
              <w:t>2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8196D" w14:textId="3CE05E3C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</w:t>
            </w:r>
            <w:r w:rsidR="0015506D">
              <w:rPr>
                <w:rFonts w:ascii="Times New Roman" w:hAnsi="Times New Roman" w:cs="Times New Roman"/>
              </w:rPr>
              <w:t>6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41875" w14:textId="6102521E" w:rsidR="00CC1F5A" w:rsidRPr="00A86207" w:rsidRDefault="00CC1F5A" w:rsidP="00CC1F5A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</w:t>
            </w:r>
            <w:r w:rsidR="008A3034">
              <w:rPr>
                <w:rFonts w:ascii="Times New Roman" w:hAnsi="Times New Roman" w:cs="Times New Roman"/>
              </w:rPr>
              <w:t>0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</w:tr>
      <w:tr w:rsidR="00084CFB" w:rsidRPr="003C42DF" w14:paraId="1E98644D" w14:textId="77777777" w:rsidTr="0034724B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E2AC3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6889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6269D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41C84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6D8BC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</w:tr>
      <w:tr w:rsidR="00084CFB" w:rsidRPr="003C42DF" w14:paraId="675AB5F2" w14:textId="77777777" w:rsidTr="003C42D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992AFA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  <w:p w14:paraId="7515C022" w14:textId="77777777" w:rsidR="00226DC2" w:rsidRDefault="00226DC2" w:rsidP="00A251B4">
            <w:pPr>
              <w:rPr>
                <w:rFonts w:ascii="Times New Roman" w:hAnsi="Times New Roman" w:cs="Times New Roman"/>
              </w:rPr>
            </w:pPr>
          </w:p>
          <w:p w14:paraId="574C962B" w14:textId="77777777" w:rsidR="00226DC2" w:rsidRPr="00A86207" w:rsidRDefault="00226DC2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29D24E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75B647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DEA79E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D152D6" w14:textId="77777777" w:rsidR="00084CFB" w:rsidRPr="00A86207" w:rsidRDefault="00084CFB" w:rsidP="00A251B4">
            <w:pPr>
              <w:rPr>
                <w:rFonts w:ascii="Times New Roman" w:hAnsi="Times New Roman" w:cs="Times New Roman"/>
              </w:rPr>
            </w:pPr>
          </w:p>
        </w:tc>
      </w:tr>
    </w:tbl>
    <w:p w14:paraId="1E93D785" w14:textId="77777777" w:rsidR="002F09DF" w:rsidRDefault="002F09DF"/>
    <w:tbl>
      <w:tblPr>
        <w:tblStyle w:val="TableGrid"/>
        <w:tblW w:w="7655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397"/>
        <w:gridCol w:w="1066"/>
        <w:gridCol w:w="316"/>
        <w:gridCol w:w="1382"/>
        <w:gridCol w:w="1494"/>
      </w:tblGrid>
      <w:tr w:rsidR="009D1C2D" w:rsidRPr="00A86207" w14:paraId="28F38321" w14:textId="77777777" w:rsidTr="009D1C2D">
        <w:trPr>
          <w:gridAfter w:val="3"/>
          <w:wAfter w:w="3192" w:type="dxa"/>
        </w:trPr>
        <w:tc>
          <w:tcPr>
            <w:tcW w:w="4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FCEB4" w14:textId="77777777" w:rsidR="009D1C2D" w:rsidRPr="00A86207" w:rsidRDefault="009D1C2D" w:rsidP="00436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1. </w:t>
            </w:r>
            <w:r w:rsidRPr="00A86207">
              <w:rPr>
                <w:rFonts w:ascii="Times New Roman" w:hAnsi="Times New Roman" w:cs="Times New Roman"/>
              </w:rPr>
              <w:t xml:space="preserve"> </w:t>
            </w:r>
            <w:r w:rsidRPr="00D041B9">
              <w:rPr>
                <w:rFonts w:ascii="Times New Roman" w:hAnsi="Times New Roman" w:cs="Times New Roman"/>
                <w:b/>
                <w:bCs/>
              </w:rPr>
              <w:t>(continued)</w:t>
            </w:r>
          </w:p>
        </w:tc>
      </w:tr>
      <w:tr w:rsidR="002F09DF" w:rsidRPr="00A86207" w14:paraId="590FBFAE" w14:textId="77777777" w:rsidTr="009D1C2D">
        <w:tc>
          <w:tcPr>
            <w:tcW w:w="339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0FA640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0DC2E9E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ewark et al. (2016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9F5479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waskar et al. (2020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1C7CCF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urel &amp; Bechara (2016)</w:t>
            </w:r>
          </w:p>
        </w:tc>
      </w:tr>
      <w:tr w:rsidR="002F09DF" w:rsidRPr="00A86207" w14:paraId="42E73DCC" w14:textId="77777777" w:rsidTr="009D1C2D">
        <w:tc>
          <w:tcPr>
            <w:tcW w:w="33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3951C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. Background described</w:t>
            </w:r>
          </w:p>
        </w:tc>
        <w:tc>
          <w:tcPr>
            <w:tcW w:w="138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02F16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F4839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68288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12F230B3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C3AA00A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. Study design report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A6CC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CD1E7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8175A5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249A18EE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043079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. Main outcomes describ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E70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5AA46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061021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2F09DF" w:rsidRPr="00A86207" w14:paraId="7195E6D5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BB1D8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4. Aims and objectives report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CB3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EAA47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7B338C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6E6E6A8A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C5709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5. Sources and methods of recruitment describ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2A66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37D040D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54D51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07EE04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60E06E05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CFA282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. Participant characteristics describ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D329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1628A80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C40AF6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6BE54C1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6A50E8F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152C55B3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</w:tr>
      <w:tr w:rsidR="002F09DF" w:rsidRPr="00A86207" w14:paraId="5BE84148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CE9A64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. Method of diagnosis based on standardized definiti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0AA5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Yes </w:t>
            </w:r>
          </w:p>
          <w:p w14:paraId="05AE4AC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76E71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E8D404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624F3A53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1D3E4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8. Sample representative of target population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CCF8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3522F42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FE3106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6AAB826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0B59CDA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37555EBC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7D67E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9. Inclusion/exclusion criteria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FC6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6A11E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33E47C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5CE0EDE1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120356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0. Excluded/lost to follow-up information report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7C5A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5FE555C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19496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122BE0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4268D53B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C12BAC3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1. Power calculation us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A58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41177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82DDC4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5F68D6DD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C903D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2. Comparison between excluded and included participant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1210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5D55BEE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8ACFD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15405A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3B4E215D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407D34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3. Adequate control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0E8F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37137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880D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FF2A91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880D06">
              <w:rPr>
                <w:rFonts w:ascii="Times New Roman" w:hAnsi="Times New Roman" w:cs="Times New Roman"/>
              </w:rPr>
              <w:t>N/A</w:t>
            </w:r>
          </w:p>
        </w:tc>
      </w:tr>
      <w:tr w:rsidR="002F09DF" w:rsidRPr="00A86207" w14:paraId="39B39D6D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F62BB3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4. Age/stage specified in relation to diagnosi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CD74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5E97C11E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D87DE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262F73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2F09DF" w:rsidRPr="00A86207" w14:paraId="6F9A0C6F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AB364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5. Data extraction specifi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D961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848DF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447BFE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217189C8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DBE06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6. Variables of interest defin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C6C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A2A7B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608249E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</w:tr>
      <w:tr w:rsidR="002F09DF" w:rsidRPr="00A86207" w14:paraId="7ADADD36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BBF82F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7. Reliable measurement of self-esteem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183F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0D7EEC8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45918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CEC934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65C515D2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65595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8. Assessment of ADHD subtyp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B6F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181E9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259455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1A09F779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4E2F85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19. Error due to recall bias avoid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419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64C32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39EB17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04A91655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B679203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0. Researchers blind to ADHD diagnosis/treatment statu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2148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395E96B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95A06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538F8D1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523ACC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't tell</w:t>
            </w:r>
          </w:p>
        </w:tc>
      </w:tr>
      <w:tr w:rsidR="002F09DF" w:rsidRPr="00A86207" w14:paraId="217EEC35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5CA76E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1. Potential confounders defin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1BF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7E88D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A55327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417A122C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D387E54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2. Inclusion of potential confounders justifi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2486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  <w:p w14:paraId="5FACF18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B9F75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152D31E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2E193422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317E78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3. Methods taken to control confounding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A25F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  <w:p w14:paraId="3D76F42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7822EC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849464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5E42F69D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F1D46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4. Large enough sample for statistic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EA94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Can't </w:t>
            </w:r>
            <w:proofErr w:type="gramStart"/>
            <w:r w:rsidRPr="00A86207">
              <w:rPr>
                <w:rFonts w:ascii="Times New Roman" w:hAnsi="Times New Roman" w:cs="Times New Roman"/>
              </w:rPr>
              <w:t>tell</w:t>
            </w:r>
            <w:proofErr w:type="gramEnd"/>
          </w:p>
          <w:p w14:paraId="1ACCF8F9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782DB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17DB2D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446C4FC9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9FBBF53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5. Multiple comparison correction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A84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2F461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A0D73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67D41EAD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A3DBBD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6. Statistical methods chosen are suitabl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2D0B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2DDC0352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78323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A2C12A5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2D558A0A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FA9D1C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7. Relevant factors included in analysis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18D9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01D2F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9062F6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3CEF4911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59D72A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8. Generalizability of the study results discuss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71E4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6A7504C7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45350A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81085F1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29B11B7A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D2D4D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29. Declaration of conflict of interest?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BF068" w14:textId="77777777" w:rsidR="002F09DF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  <w:p w14:paraId="6F82976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F636A8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39BC3BE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</w:tr>
      <w:tr w:rsidR="002F09DF" w:rsidRPr="00A86207" w14:paraId="55A1D4A4" w14:textId="77777777" w:rsidTr="009D1C2D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A77EDC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30. Sources of funding identified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2963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428DFC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4DE046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No</w:t>
            </w:r>
          </w:p>
        </w:tc>
      </w:tr>
      <w:tr w:rsidR="002F09DF" w:rsidRPr="00A86207" w14:paraId="5925BF35" w14:textId="77777777" w:rsidTr="009D1C2D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7710B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 xml:space="preserve">31. </w:t>
            </w:r>
            <w:r>
              <w:rPr>
                <w:rFonts w:ascii="Times New Roman" w:hAnsi="Times New Roman" w:cs="Times New Roman"/>
              </w:rPr>
              <w:t>P</w:t>
            </w:r>
            <w:r w:rsidRPr="00A86207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88830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D876F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 w:rsidRPr="00A8620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179AD" w14:textId="77777777" w:rsidR="002F09DF" w:rsidRPr="00A86207" w:rsidRDefault="002F09DF" w:rsidP="00436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A86207">
              <w:rPr>
                <w:rFonts w:ascii="Times New Roman" w:hAnsi="Times New Roman" w:cs="Times New Roman"/>
              </w:rPr>
              <w:t>%</w:t>
            </w:r>
          </w:p>
        </w:tc>
      </w:tr>
    </w:tbl>
    <w:p w14:paraId="359BC622" w14:textId="77777777" w:rsidR="004C32E2" w:rsidRPr="00930997" w:rsidRDefault="004C32E2"/>
    <w:sectPr w:rsidR="004C32E2" w:rsidRPr="00930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97"/>
    <w:rsid w:val="00002A33"/>
    <w:rsid w:val="000256AD"/>
    <w:rsid w:val="000759DE"/>
    <w:rsid w:val="00084CFB"/>
    <w:rsid w:val="00092031"/>
    <w:rsid w:val="00097551"/>
    <w:rsid w:val="000F6D01"/>
    <w:rsid w:val="00100FCD"/>
    <w:rsid w:val="001078E1"/>
    <w:rsid w:val="0015506D"/>
    <w:rsid w:val="00173198"/>
    <w:rsid w:val="00184151"/>
    <w:rsid w:val="00184B9A"/>
    <w:rsid w:val="00193167"/>
    <w:rsid w:val="00194467"/>
    <w:rsid w:val="001C1E0A"/>
    <w:rsid w:val="001C7C04"/>
    <w:rsid w:val="001E5FE6"/>
    <w:rsid w:val="001F6109"/>
    <w:rsid w:val="00200D36"/>
    <w:rsid w:val="00226DC2"/>
    <w:rsid w:val="00234B12"/>
    <w:rsid w:val="002C0F2A"/>
    <w:rsid w:val="002C4B29"/>
    <w:rsid w:val="002C4FD9"/>
    <w:rsid w:val="002F09DF"/>
    <w:rsid w:val="002F3D94"/>
    <w:rsid w:val="002F44B4"/>
    <w:rsid w:val="00325ABE"/>
    <w:rsid w:val="003346AB"/>
    <w:rsid w:val="0034724B"/>
    <w:rsid w:val="00353928"/>
    <w:rsid w:val="00357E6A"/>
    <w:rsid w:val="00364130"/>
    <w:rsid w:val="00371178"/>
    <w:rsid w:val="00376645"/>
    <w:rsid w:val="00381573"/>
    <w:rsid w:val="00383937"/>
    <w:rsid w:val="003972E0"/>
    <w:rsid w:val="003B5CA5"/>
    <w:rsid w:val="003C42DF"/>
    <w:rsid w:val="003C5988"/>
    <w:rsid w:val="003C769D"/>
    <w:rsid w:val="004C32E2"/>
    <w:rsid w:val="00510FBB"/>
    <w:rsid w:val="005225D9"/>
    <w:rsid w:val="00554FAF"/>
    <w:rsid w:val="0057059E"/>
    <w:rsid w:val="005D28C9"/>
    <w:rsid w:val="005D6812"/>
    <w:rsid w:val="005D7C29"/>
    <w:rsid w:val="0061612A"/>
    <w:rsid w:val="006A7290"/>
    <w:rsid w:val="007150CD"/>
    <w:rsid w:val="007219B4"/>
    <w:rsid w:val="00743874"/>
    <w:rsid w:val="00743F0D"/>
    <w:rsid w:val="00781ACA"/>
    <w:rsid w:val="00792751"/>
    <w:rsid w:val="0079431E"/>
    <w:rsid w:val="008310C7"/>
    <w:rsid w:val="0083413A"/>
    <w:rsid w:val="00880D06"/>
    <w:rsid w:val="008A3034"/>
    <w:rsid w:val="008E5AA2"/>
    <w:rsid w:val="00905656"/>
    <w:rsid w:val="00930997"/>
    <w:rsid w:val="00947BBF"/>
    <w:rsid w:val="009548AC"/>
    <w:rsid w:val="0097357C"/>
    <w:rsid w:val="009A5529"/>
    <w:rsid w:val="009D1C2D"/>
    <w:rsid w:val="00A07DD4"/>
    <w:rsid w:val="00A12E11"/>
    <w:rsid w:val="00A251B4"/>
    <w:rsid w:val="00A86207"/>
    <w:rsid w:val="00AB352F"/>
    <w:rsid w:val="00AC5691"/>
    <w:rsid w:val="00AF6667"/>
    <w:rsid w:val="00B160FE"/>
    <w:rsid w:val="00B24445"/>
    <w:rsid w:val="00B3555F"/>
    <w:rsid w:val="00B52E4A"/>
    <w:rsid w:val="00B85028"/>
    <w:rsid w:val="00B85BAD"/>
    <w:rsid w:val="00B91877"/>
    <w:rsid w:val="00BB0591"/>
    <w:rsid w:val="00BC1FD5"/>
    <w:rsid w:val="00BE08CD"/>
    <w:rsid w:val="00C273DC"/>
    <w:rsid w:val="00C343FD"/>
    <w:rsid w:val="00C725C2"/>
    <w:rsid w:val="00C74EC6"/>
    <w:rsid w:val="00C86595"/>
    <w:rsid w:val="00C93DA5"/>
    <w:rsid w:val="00CA7CB5"/>
    <w:rsid w:val="00CC1F5A"/>
    <w:rsid w:val="00CC75D7"/>
    <w:rsid w:val="00CC7FE6"/>
    <w:rsid w:val="00CD565C"/>
    <w:rsid w:val="00D00034"/>
    <w:rsid w:val="00D041B9"/>
    <w:rsid w:val="00D4461E"/>
    <w:rsid w:val="00D47943"/>
    <w:rsid w:val="00D6678E"/>
    <w:rsid w:val="00D67D4C"/>
    <w:rsid w:val="00DD0CE7"/>
    <w:rsid w:val="00DD1416"/>
    <w:rsid w:val="00DD6D46"/>
    <w:rsid w:val="00DD71E1"/>
    <w:rsid w:val="00E17BFD"/>
    <w:rsid w:val="00E433C6"/>
    <w:rsid w:val="00E5592C"/>
    <w:rsid w:val="00EC0B07"/>
    <w:rsid w:val="00EC0C55"/>
    <w:rsid w:val="00EC6095"/>
    <w:rsid w:val="00ED19C3"/>
    <w:rsid w:val="00EE145A"/>
    <w:rsid w:val="00F06B93"/>
    <w:rsid w:val="00F3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CFC06D"/>
  <w15:chartTrackingRefBased/>
  <w15:docId w15:val="{9EEC0540-EE8B-439A-8356-D187169B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el Pedersen</dc:creator>
  <cp:keywords/>
  <dc:description/>
  <cp:lastModifiedBy>Astri Johansen Lundervold</cp:lastModifiedBy>
  <cp:revision>2</cp:revision>
  <dcterms:created xsi:type="dcterms:W3CDTF">2023-11-26T18:00:00Z</dcterms:created>
  <dcterms:modified xsi:type="dcterms:W3CDTF">2023-11-26T18:00:00Z</dcterms:modified>
</cp:coreProperties>
</file>